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183"/>
        <w:gridCol w:w="178"/>
        <w:gridCol w:w="2287"/>
        <w:gridCol w:w="2423"/>
      </w:tblGrid>
      <w:tr w:rsidR="00041003" w:rsidRPr="00A804FC" w:rsidTr="00B34B18">
        <w:trPr>
          <w:trHeight w:val="765"/>
        </w:trPr>
        <w:tc>
          <w:tcPr>
            <w:tcW w:w="90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003" w:rsidRPr="00B34B18" w:rsidRDefault="00B34B18" w:rsidP="0018200E">
            <w:pPr>
              <w:contextualSpacing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D10F3">
              <w:rPr>
                <w:rFonts w:ascii="Arial" w:hAnsi="Arial" w:cs="Arial"/>
                <w:b/>
                <w:lang w:val="en-GB"/>
              </w:rPr>
              <w:t>Table</w:t>
            </w:r>
            <w:r w:rsidR="00041003" w:rsidRPr="00CD10F3">
              <w:rPr>
                <w:rFonts w:ascii="Arial" w:hAnsi="Arial" w:cs="Arial"/>
                <w:b/>
                <w:lang w:val="en-GB"/>
              </w:rPr>
              <w:t xml:space="preserve"> </w:t>
            </w:r>
            <w:r w:rsidR="006165ED">
              <w:rPr>
                <w:rFonts w:ascii="Arial" w:hAnsi="Arial" w:cs="Arial"/>
                <w:b/>
                <w:lang w:val="en-GB"/>
              </w:rPr>
              <w:t>S</w:t>
            </w:r>
            <w:r w:rsidR="00041003" w:rsidRPr="00CD10F3">
              <w:rPr>
                <w:rFonts w:ascii="Arial" w:hAnsi="Arial" w:cs="Arial"/>
                <w:b/>
                <w:lang w:val="en-GB"/>
              </w:rPr>
              <w:t>1. Equivalent grouping of codes of the International Classification of Diseases, eighth</w:t>
            </w:r>
            <w:r w:rsidR="00041003" w:rsidRPr="00CD10F3">
              <w:rPr>
                <w:rFonts w:ascii="Arial" w:hAnsi="Arial" w:cs="Arial"/>
                <w:b/>
                <w:vertAlign w:val="superscript"/>
                <w:lang w:val="en-GB"/>
              </w:rPr>
              <w:t xml:space="preserve"> </w:t>
            </w:r>
            <w:r w:rsidR="00041003" w:rsidRPr="00CD10F3">
              <w:rPr>
                <w:rFonts w:ascii="Arial" w:hAnsi="Arial" w:cs="Arial"/>
                <w:b/>
                <w:lang w:val="en-GB"/>
              </w:rPr>
              <w:t xml:space="preserve">revision (ICD-8) and tenth revision (ICD-10) used for analysis of the disease burden among </w:t>
            </w:r>
            <w:r w:rsidR="00041003" w:rsidRPr="00CD10F3">
              <w:rPr>
                <w:rFonts w:ascii="Arial" w:hAnsi="Arial" w:cs="Arial"/>
                <w:b/>
                <w:bCs/>
                <w:lang w:val="en-GB"/>
              </w:rPr>
              <w:t>1768</w:t>
            </w:r>
            <w:r w:rsidR="00041003" w:rsidRPr="00CD10F3">
              <w:rPr>
                <w:rFonts w:ascii="Arial" w:hAnsi="Arial" w:cs="Arial"/>
                <w:b/>
                <w:lang w:val="en-GB"/>
              </w:rPr>
              <w:t xml:space="preserve"> five-year survivors of adolescent and young adult Hodgkin lymphoma</w:t>
            </w:r>
          </w:p>
        </w:tc>
      </w:tr>
      <w:tr w:rsidR="00041003" w:rsidRPr="00B34B18" w:rsidTr="00A804FC">
        <w:trPr>
          <w:trHeight w:val="300"/>
        </w:trPr>
        <w:tc>
          <w:tcPr>
            <w:tcW w:w="4361" w:type="dxa"/>
            <w:gridSpan w:val="2"/>
            <w:tcBorders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in diagnostic group</w:t>
            </w:r>
            <w:r w:rsidR="00087FC9">
              <w:rPr>
                <w:rFonts w:ascii="Arial" w:hAnsi="Arial" w:cs="Arial"/>
                <w:b/>
                <w:sz w:val="20"/>
                <w:lang w:val="en-GB"/>
              </w:rPr>
              <w:t xml:space="preserve"> (14 groups)</w:t>
            </w:r>
          </w:p>
        </w:tc>
        <w:tc>
          <w:tcPr>
            <w:tcW w:w="2287" w:type="dxa"/>
            <w:tcBorders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8</w:t>
            </w:r>
          </w:p>
        </w:tc>
        <w:tc>
          <w:tcPr>
            <w:tcW w:w="2423" w:type="dxa"/>
            <w:tcBorders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10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87FC9" w:rsidP="00087FC9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ecific d</w:t>
            </w:r>
            <w:r w:rsidR="00041003" w:rsidRPr="00B34B18">
              <w:rPr>
                <w:rFonts w:ascii="Arial" w:hAnsi="Arial" w:cs="Arial"/>
                <w:sz w:val="20"/>
                <w:lang w:val="en-GB"/>
              </w:rPr>
              <w:t>isease category</w:t>
            </w:r>
            <w:r>
              <w:rPr>
                <w:rFonts w:ascii="Arial" w:hAnsi="Arial" w:cs="Arial"/>
                <w:sz w:val="20"/>
                <w:lang w:val="en-GB"/>
              </w:rPr>
              <w:t xml:space="preserve"> (145 categories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041003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nfectio</w:t>
            </w:r>
            <w:r w:rsidR="00DB58F5" w:rsidRPr="00B34B18">
              <w:rPr>
                <w:rFonts w:ascii="Arial" w:hAnsi="Arial" w:cs="Arial"/>
                <w:b/>
                <w:sz w:val="20"/>
                <w:lang w:val="en-GB"/>
              </w:rPr>
              <w:t>ns</w:t>
            </w: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A00-B9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testinal infectious disease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00-00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00-A0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Tuberculosi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10-01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15-A1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Sepsi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3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40-A41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bacterial disease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20-027, 030-037, 03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20-A28, A43-A4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Syphilis and other venereal disease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90-10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50-A74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erpes zoster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5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02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Viral hepatiti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7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15-B1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IV disease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20-B24</w:t>
            </w:r>
          </w:p>
        </w:tc>
      </w:tr>
      <w:tr w:rsidR="00041003" w:rsidRPr="00B34B18" w:rsidTr="00A804FC">
        <w:trPr>
          <w:trHeight w:val="52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viral disease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40-046, 050-057, 060-07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80-A89, A92-A99, B00-B09, B25-B34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didiasi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11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37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mycose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110-111, 113-11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42, B35-B36, B38-B4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infections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080-089, 120-129, 130-136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75-A79, B50-B99</w:t>
            </w:r>
          </w:p>
        </w:tc>
      </w:tr>
      <w:tr w:rsidR="00041003" w:rsidRPr="00B34B18" w:rsidTr="00A804FC">
        <w:trPr>
          <w:trHeight w:val="525"/>
        </w:trPr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contextualSpacing/>
              <w:rPr>
                <w:rFonts w:ascii="Arial" w:hAnsi="Arial" w:cs="Arial"/>
                <w:b/>
                <w:sz w:val="20"/>
                <w:vertAlign w:val="superscript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lignant neoplasms</w:t>
            </w:r>
            <w:r w:rsidRPr="00B34B18">
              <w:rPr>
                <w:rFonts w:ascii="Arial" w:hAnsi="Arial" w:cs="Arial"/>
                <w:b/>
                <w:sz w:val="20"/>
                <w:vertAlign w:val="superscript"/>
                <w:lang w:val="en-GB"/>
              </w:rPr>
              <w:t>a</w:t>
            </w:r>
            <w:r w:rsidRPr="00B34B18">
              <w:rPr>
                <w:rFonts w:ascii="Arial" w:hAnsi="Arial" w:cs="Arial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buccal cavity and pharynx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00-C14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digestive organ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15-C26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respiratory system and intrathoracic organ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30-C3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bones, joints and articular cartilage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40-C41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alignant melanoma of skin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43</w:t>
            </w:r>
          </w:p>
        </w:tc>
      </w:tr>
      <w:tr w:rsidR="00041003" w:rsidRPr="00B34B18" w:rsidTr="00A804FC">
        <w:trPr>
          <w:trHeight w:val="52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esothelioma and connective tissue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4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0-C4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9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1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3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7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8, C46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9, C47-C49, B210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breas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50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Cancer of female genital organs 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51-C58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Cancer of male genital organs 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60-C63</w:t>
            </w:r>
          </w:p>
        </w:tc>
      </w:tr>
      <w:tr w:rsidR="00041003" w:rsidRPr="00B34B18" w:rsidTr="00A804FC">
        <w:trPr>
          <w:trHeight w:val="52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urinary trac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64-C68, D09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0-D09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1, D30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1-D30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9, D41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1-D41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9</w:t>
            </w:r>
          </w:p>
        </w:tc>
      </w:tr>
      <w:tr w:rsidR="00041003" w:rsidRPr="00A804FC" w:rsidTr="00A804FC">
        <w:trPr>
          <w:trHeight w:val="52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Cancers of eye, brain and other parts of CNS 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69-C72, C7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1-C7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3, D32-D33, D3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2-D3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4, D42-D43, D44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3-D44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endocrine organs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73-C74, C7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0, C7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4-C75</w:t>
            </w:r>
            <w:r w:rsidR="00323D75" w:rsidRPr="00B34B18">
              <w:rPr>
                <w:rFonts w:ascii="Arial" w:hAnsi="Arial" w:cs="Arial"/>
                <w:sz w:val="20"/>
                <w:lang w:val="en-GB"/>
              </w:rPr>
              <w:t>.</w:t>
            </w:r>
            <w:r w:rsidRPr="00B34B18">
              <w:rPr>
                <w:rFonts w:ascii="Arial" w:hAnsi="Arial" w:cs="Arial"/>
                <w:sz w:val="20"/>
                <w:lang w:val="en-GB"/>
              </w:rPr>
              <w:t>9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lymphatic and haematopoietic tissue</w:t>
            </w:r>
          </w:p>
        </w:tc>
        <w:tc>
          <w:tcPr>
            <w:tcW w:w="2287" w:type="dxa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81-C96</w:t>
            </w:r>
          </w:p>
        </w:tc>
      </w:tr>
      <w:tr w:rsidR="0004100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ncer of ill-defined and unspecified sites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76-C80</w:t>
            </w:r>
          </w:p>
        </w:tc>
      </w:tr>
      <w:tr w:rsidR="00CD10F3" w:rsidRPr="00B34B18" w:rsidTr="00A804FC">
        <w:trPr>
          <w:trHeight w:val="315"/>
        </w:trPr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D10F3" w:rsidRPr="00B34B18" w:rsidTr="00CD10F3">
        <w:trPr>
          <w:trHeight w:val="315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lang w:val="en-GB"/>
              </w:rPr>
              <w:lastRenderedPageBreak/>
              <w:t xml:space="preserve">Table </w:t>
            </w:r>
            <w:r w:rsidR="006165ED">
              <w:rPr>
                <w:rFonts w:ascii="Arial" w:hAnsi="Arial" w:cs="Arial"/>
                <w:b/>
                <w:lang w:val="en-GB"/>
              </w:rPr>
              <w:t>S</w:t>
            </w:r>
            <w:r w:rsidRPr="00B34B18">
              <w:rPr>
                <w:rFonts w:ascii="Arial" w:hAnsi="Arial" w:cs="Arial"/>
                <w:b/>
                <w:lang w:val="en-GB"/>
              </w:rPr>
              <w:t>1. Continued.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in diagnostic group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8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10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 category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CD10F3">
        <w:trPr>
          <w:trHeight w:val="540"/>
        </w:trPr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 xml:space="preserve">Benign </w:t>
            </w:r>
            <w:r w:rsidR="00062863" w:rsidRPr="00B34B18">
              <w:rPr>
                <w:rFonts w:ascii="Arial" w:hAnsi="Arial" w:cs="Arial"/>
                <w:b/>
                <w:sz w:val="20"/>
                <w:lang w:val="en-GB"/>
              </w:rPr>
              <w:t xml:space="preserve">and in situ </w:t>
            </w:r>
            <w:r w:rsidRPr="00B34B18">
              <w:rPr>
                <w:rFonts w:ascii="Arial" w:hAnsi="Arial" w:cs="Arial"/>
                <w:b/>
                <w:sz w:val="20"/>
                <w:lang w:val="en-GB"/>
              </w:rPr>
              <w:t>neoplasms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10-223.0, 224, 225.5-225.6, 226.0-226.1,  226.4-228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00-D05, D07-D30.0, D31, D34-D35.1, D35.5-D36</w:t>
            </w:r>
          </w:p>
        </w:tc>
      </w:tr>
      <w:tr w:rsidR="00041003" w:rsidRPr="00B34B18" w:rsidTr="00CD10F3">
        <w:trPr>
          <w:trHeight w:val="540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</w:tcPr>
          <w:p w:rsidR="00041003" w:rsidRPr="00B34B18" w:rsidRDefault="00DB58F5" w:rsidP="00B34B18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 xml:space="preserve">Non-malignant haematological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</w:tcPr>
          <w:p w:rsidR="00041003" w:rsidRPr="00B34B18" w:rsidRDefault="00041003" w:rsidP="00B34B18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</w:tcPr>
          <w:p w:rsidR="00041003" w:rsidRPr="00B34B18" w:rsidRDefault="005447F9" w:rsidP="00B34B18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D50-D89</w:t>
            </w: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naemia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80-28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50-D64</w:t>
            </w:r>
          </w:p>
        </w:tc>
      </w:tr>
      <w:tr w:rsidR="00041003" w:rsidRPr="00B34B18" w:rsidTr="00B34B18">
        <w:trPr>
          <w:trHeight w:val="52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oagulation defects, purpura and other haemorrhagic condit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86-28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65-D6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blood and blood-forming organs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88-28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70-D8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041003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 xml:space="preserve">Endocrine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E00-E9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on-toxic goit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40-24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0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thyroid gland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42-24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00-E0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abetes mellitus and related condit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50-25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10-E1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ushing syndrom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5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2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varian dysfunction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5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2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 of other endocrine orga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52-254, 257-25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20-E23, E25-E27, E29-E3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ehydration and disorders of fluid and electrolyte balanc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86-E87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metabolic and nutritional disturbances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260-27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40-E68, E70-E83, E88-E9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N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>ervous system and sense organs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G00-G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acterial mening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2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0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ncephalitis, myelitis and encephalomyel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2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0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tracraniel and intraspinal absces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2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0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pilepsy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4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40-G41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igrain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4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43-G4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Transient cerebral ischaemic attack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3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4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erve, nerve root and plexus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50-353, 356-35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50-G5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olyneuropathi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54-35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60-G6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ara-, hemi- and tetraplegi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81-G83</w:t>
            </w:r>
          </w:p>
        </w:tc>
      </w:tr>
      <w:tr w:rsidR="00041003" w:rsidRPr="00A804FC" w:rsidTr="00B34B18">
        <w:trPr>
          <w:trHeight w:val="780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nervous system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21, 324, 330-333, 340-344, 347-34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01-G02, G05, G07-G09, G20-G26, G30-G32, G35-G37, G46-G47, G64, G90-G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E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 xml:space="preserve">ye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H00-H5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flammatory diseases of the ey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60-36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00-H22, H3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and conditions of the ey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70-373, 375-37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31-H36, H43-H5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taract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74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25-H28, H40-H4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DB58F5">
            <w:pPr>
              <w:contextualSpacing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E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 xml:space="preserve">ar and mastoid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H60-H9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bCs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 of middle ear and mastoid proces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81-38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65-H7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 of inner ear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85-38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80-H8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ear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80, 384, 387-38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60-H62, H90-H95</w:t>
            </w:r>
          </w:p>
        </w:tc>
      </w:tr>
      <w:tr w:rsidR="00CD10F3" w:rsidRPr="00B34B18" w:rsidTr="00CD10F3">
        <w:trPr>
          <w:trHeight w:val="315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lang w:val="en-GB"/>
              </w:rPr>
              <w:lastRenderedPageBreak/>
              <w:t xml:space="preserve">Table </w:t>
            </w:r>
            <w:r w:rsidR="006165ED">
              <w:rPr>
                <w:rFonts w:ascii="Arial" w:hAnsi="Arial" w:cs="Arial"/>
                <w:b/>
                <w:lang w:val="en-GB"/>
              </w:rPr>
              <w:t>S</w:t>
            </w:r>
            <w:r w:rsidRPr="00B34B18">
              <w:rPr>
                <w:rFonts w:ascii="Arial" w:hAnsi="Arial" w:cs="Arial"/>
                <w:b/>
                <w:lang w:val="en-GB"/>
              </w:rPr>
              <w:t>1. Continued.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in diagnostic group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8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10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 category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C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>irculatory system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00-I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ypertensive diseas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00-40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10-I15</w:t>
            </w: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ngina pector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1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20</w:t>
            </w: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myocardial infarction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10-41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21-I24</w:t>
            </w:r>
          </w:p>
        </w:tc>
      </w:tr>
      <w:tr w:rsidR="00041003" w:rsidRPr="00B34B18" w:rsidTr="00FA0E3B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hronic ischaemic heart diseas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1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2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ulmonary embolism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5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2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and chronic diseases of pericardium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20, 42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30-I3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and sub-acute endocard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2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33, I38-I3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itral valve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94, 396, 42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3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ortic valve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39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3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rdiomyopathy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25-42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2-I4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trioventricular block and other conduction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2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4-I4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ardiac arrest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aroxysmal tachycardi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7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trial fibrillation and flutter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Other cardiac arrhythmias 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4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eart failu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2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50</w:t>
            </w:r>
          </w:p>
        </w:tc>
      </w:tr>
      <w:tr w:rsidR="00041003" w:rsidRPr="00B34B18" w:rsidTr="00B34B18">
        <w:trPr>
          <w:trHeight w:val="52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heart diseas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14, 422, 42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da-DK"/>
              </w:rPr>
            </w:pPr>
            <w:r w:rsidRPr="00B34B18">
              <w:rPr>
                <w:rFonts w:ascii="Arial" w:hAnsi="Arial" w:cs="Arial"/>
                <w:sz w:val="20"/>
                <w:lang w:val="da-DK"/>
              </w:rPr>
              <w:t>I00-I09, I27-I28, I36-I37, I40-I41, I51-I5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tracranial haemorrhag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30-43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60-I6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erebral infarction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33-43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6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Stroke NOS</w:t>
            </w:r>
            <w:r w:rsidRPr="00B34B18"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3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6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cerebrovascular diseas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32, 437-43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65-I6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triosclero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4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7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trial embolism and thrombo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4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7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peripheral vascular diseas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41-443, 445-44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71-I73, I77-I7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hlebitis and thrombophleb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5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8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Venous embolism and thrombo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8B7B7A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</w:t>
            </w:r>
            <w:r w:rsidR="00041003" w:rsidRPr="00B34B18">
              <w:rPr>
                <w:rFonts w:ascii="Arial" w:hAnsi="Arial" w:cs="Arial"/>
                <w:sz w:val="20"/>
                <w:lang w:val="en-GB"/>
              </w:rPr>
              <w:t>5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8B7B7A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8</w:t>
            </w:r>
            <w:r w:rsidR="00041003" w:rsidRPr="00B34B18">
              <w:rPr>
                <w:rFonts w:ascii="Arial" w:hAnsi="Arial" w:cs="Arial"/>
                <w:sz w:val="20"/>
                <w:lang w:val="en-GB"/>
              </w:rPr>
              <w:t>1-I8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circulatory system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54-458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83-I89, I95-I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R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 xml:space="preserve">espiratory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J00-J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upper respiratory infect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60-46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00-J0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 of vocal cords and larynx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0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3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upper respiratory tract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00-505, 507-50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30-J37, J3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neumoni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80-48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12-J1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acute lower respiratory infect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6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20-J2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Bronch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90-49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40-J4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hronic obstructive pulmonary diseas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92, 51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43-J4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sthm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9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45-J4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ung diseases due to external agent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15-51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60-J7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BD5676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Pulmonary oedema and other interstitial </w:t>
            </w:r>
          </w:p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14, 51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80-J84</w:t>
            </w:r>
          </w:p>
        </w:tc>
      </w:tr>
      <w:tr w:rsidR="00CD10F3" w:rsidRPr="00B34B18" w:rsidTr="00CD10F3">
        <w:trPr>
          <w:trHeight w:val="315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lang w:val="en-GB"/>
              </w:rPr>
              <w:lastRenderedPageBreak/>
              <w:t xml:space="preserve">Table </w:t>
            </w:r>
            <w:r w:rsidR="006165ED">
              <w:rPr>
                <w:rFonts w:ascii="Arial" w:hAnsi="Arial" w:cs="Arial"/>
                <w:b/>
                <w:lang w:val="en-GB"/>
              </w:rPr>
              <w:t>S</w:t>
            </w:r>
            <w:r w:rsidRPr="00B34B18">
              <w:rPr>
                <w:rFonts w:ascii="Arial" w:hAnsi="Arial" w:cs="Arial"/>
                <w:b/>
                <w:lang w:val="en-GB"/>
              </w:rPr>
              <w:t>1. Continued.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in diagnostic group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8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10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 category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bscess of lung and pleural empyem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10, 51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85-J86</w:t>
            </w: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neumothorax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1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93</w:t>
            </w:r>
          </w:p>
        </w:tc>
      </w:tr>
      <w:tr w:rsidR="0004100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leural effusion and other pleural condit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1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90-J92, J94</w:t>
            </w:r>
          </w:p>
        </w:tc>
      </w:tr>
      <w:tr w:rsidR="00041003" w:rsidRPr="00B34B18" w:rsidTr="00FA0E3B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Respiratory failu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9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respiratory disorders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470-474, 51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J09-J11, J46, J95, J98-J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041003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 xml:space="preserve">Digestive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K00-K9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s of oral cavity, salivary glands and jaw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20-52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00-K1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BD5676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Oesophagitis and other diseases of </w:t>
            </w:r>
          </w:p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esophagu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3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20-K2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eptic ulcer of stomach and duodenum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34-53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25-K27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stomach and duodenum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34-53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28-K31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erni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44-55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40-K4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rohn disease and ulcerative col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50-K51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non-infective gastroenteritis and col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5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aralytic ileus without herni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5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functional intestinal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4, 56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57-K5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Fissure, fistula and abscess of anal and rectal regio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5-56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60-K6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intestin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40-543, 56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35-K38, K55, K63-K6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periton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6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epatic failu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70-57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7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liver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72-57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70-K71, K73-K77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holelithia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7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8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cute pancreat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7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85</w:t>
            </w:r>
          </w:p>
        </w:tc>
      </w:tr>
      <w:tr w:rsidR="00041003" w:rsidRPr="00B34B18" w:rsidTr="00B34B18">
        <w:trPr>
          <w:trHeight w:val="52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A804FC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 of digestive system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69, 575-576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66-K67, K81-K84, K86-K87, K90-K9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S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>kin and subcutaneous tissue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L00-L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utaneous abscess, furuncle and carbuncl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80, 68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0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ellul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8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0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Pyoderma and erythrasma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8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0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infections of skin and subcutaneous tissu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83-684, 68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00-L01, L04-L0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skin and subcutaneous tissue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90-698, 700-70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L10-L99</w:t>
            </w:r>
          </w:p>
        </w:tc>
      </w:tr>
      <w:tr w:rsidR="00041003" w:rsidRPr="00B34B18" w:rsidTr="00B34B18">
        <w:trPr>
          <w:trHeight w:val="358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DB58F5" w:rsidP="00DB58F5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>usculoskeletal and connective tissue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DB58F5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DB58F5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00-M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fectious arthropathi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1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00-M0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Rheumatoid arthr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11-71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05-M06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Arthro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13-71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20-M2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Systemic connective tissue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16-71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30-M36</w:t>
            </w:r>
          </w:p>
        </w:tc>
      </w:tr>
      <w:tr w:rsidR="00CD10F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0F3" w:rsidRPr="00B34B18" w:rsidRDefault="00CD10F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D10F3" w:rsidRPr="00B34B18" w:rsidTr="00CD10F3">
        <w:trPr>
          <w:trHeight w:val="315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lang w:val="en-GB"/>
              </w:rPr>
              <w:lastRenderedPageBreak/>
              <w:t xml:space="preserve">Table </w:t>
            </w:r>
            <w:r w:rsidR="006165ED">
              <w:rPr>
                <w:rFonts w:ascii="Arial" w:hAnsi="Arial" w:cs="Arial"/>
                <w:b/>
                <w:lang w:val="en-GB"/>
              </w:rPr>
              <w:t>S</w:t>
            </w:r>
            <w:r w:rsidRPr="00B34B18">
              <w:rPr>
                <w:rFonts w:ascii="Arial" w:hAnsi="Arial" w:cs="Arial"/>
                <w:b/>
                <w:lang w:val="en-GB"/>
              </w:rPr>
              <w:t>1. Continued.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</w:tcPr>
          <w:p w:rsidR="00CD10F3" w:rsidRPr="00B34B18" w:rsidRDefault="00CD10F3" w:rsidP="0018200E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Main diagnostic group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8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ICD-10</w:t>
            </w:r>
          </w:p>
        </w:tc>
      </w:tr>
      <w:tr w:rsidR="00CD10F3" w:rsidRPr="00B34B18" w:rsidTr="00CD10F3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ease category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</w:tcPr>
          <w:p w:rsidR="00CD10F3" w:rsidRPr="00B34B18" w:rsidRDefault="00CD10F3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Kyphosis, lordosis and other deforming dorsopathies</w:t>
            </w: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1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40-M4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Spondylopathies</w:t>
            </w: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0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45-M4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Intervertebral disc disorders</w:t>
            </w: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5-726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50-M51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orsopathies</w:t>
            </w: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8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52-M54</w:t>
            </w:r>
          </w:p>
        </w:tc>
      </w:tr>
      <w:tr w:rsidR="00041003" w:rsidRPr="00B34B18" w:rsidTr="00FA0E3B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orders of muscles</w:t>
            </w: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32-733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60-M63</w:t>
            </w:r>
          </w:p>
        </w:tc>
      </w:tr>
      <w:tr w:rsidR="00041003" w:rsidRPr="00B34B18" w:rsidTr="00FA0E3B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soft tissue disorder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30-731, 73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65-M7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steopathies and chondropathi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80-M94</w:t>
            </w:r>
          </w:p>
        </w:tc>
      </w:tr>
      <w:tr w:rsidR="00041003" w:rsidRPr="00B34B18" w:rsidTr="00B34B18">
        <w:trPr>
          <w:trHeight w:val="525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musculoskeletal system and connective tissue</w:t>
            </w:r>
          </w:p>
        </w:tc>
        <w:tc>
          <w:tcPr>
            <w:tcW w:w="246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723-724, 727-729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M07-M14, M95-M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041003" w:rsidRPr="00B34B18" w:rsidRDefault="00E132E3" w:rsidP="00E132E3">
            <w:pPr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U</w:t>
            </w:r>
            <w:r w:rsidR="00041003" w:rsidRPr="00B34B18">
              <w:rPr>
                <w:rFonts w:ascii="Arial" w:hAnsi="Arial" w:cs="Arial"/>
                <w:b/>
                <w:sz w:val="20"/>
                <w:lang w:val="en-GB"/>
              </w:rPr>
              <w:t xml:space="preserve">rinary system and genital 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041003" w:rsidRPr="00B34B18" w:rsidRDefault="005447F9" w:rsidP="0018200E">
            <w:pPr>
              <w:ind w:firstLine="284"/>
              <w:contextualSpacing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34B18">
              <w:rPr>
                <w:rFonts w:ascii="Arial" w:hAnsi="Arial" w:cs="Arial"/>
                <w:b/>
                <w:sz w:val="20"/>
                <w:lang w:val="en-GB"/>
              </w:rPr>
              <w:t>N00-N9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Glomerular disease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80, 582-58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00-N0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Tubulointestinal nephr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81-59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10-N12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bstructive and reflux uropathy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1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Renal failu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84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17-N1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Ureterolithia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20-N23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kidney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3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14-N16, N25-N2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Cystit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5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3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Urethral strictur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8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35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urinary system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594, 596-597, 59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32-N34, N36-N39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Hyperplasia of prostate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00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4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eases of male genital orga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01-607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41-N51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Disorders of breast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10-611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60-N64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BD5676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 xml:space="preserve">Inflammatory diseases of female genital </w:t>
            </w:r>
          </w:p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rga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12-615, 620, 622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70-N77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Endometriosi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16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80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  <w:bottom w:val="nil"/>
            </w:tcBorders>
            <w:hideMark/>
          </w:tcPr>
          <w:p w:rsidR="00041003" w:rsidRPr="00B34B18" w:rsidRDefault="00041003" w:rsidP="0018200E">
            <w:pPr>
              <w:ind w:left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non-inflammatory disorders of female genital organs</w:t>
            </w:r>
          </w:p>
        </w:tc>
        <w:tc>
          <w:tcPr>
            <w:tcW w:w="2465" w:type="dxa"/>
            <w:gridSpan w:val="2"/>
            <w:tcBorders>
              <w:top w:val="nil"/>
              <w:bottom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621, 623-629</w:t>
            </w:r>
          </w:p>
        </w:tc>
        <w:tc>
          <w:tcPr>
            <w:tcW w:w="2423" w:type="dxa"/>
            <w:tcBorders>
              <w:top w:val="nil"/>
              <w:bottom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81-N98</w:t>
            </w:r>
          </w:p>
        </w:tc>
      </w:tr>
      <w:tr w:rsidR="00041003" w:rsidRPr="00B34B18" w:rsidTr="00B34B18">
        <w:trPr>
          <w:trHeight w:val="315"/>
        </w:trPr>
        <w:tc>
          <w:tcPr>
            <w:tcW w:w="4183" w:type="dxa"/>
            <w:tcBorders>
              <w:top w:val="nil"/>
              <w:lef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Other disorders of genitourinary system</w:t>
            </w:r>
          </w:p>
        </w:tc>
        <w:tc>
          <w:tcPr>
            <w:tcW w:w="2465" w:type="dxa"/>
            <w:gridSpan w:val="2"/>
            <w:tcBorders>
              <w:top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2423" w:type="dxa"/>
            <w:tcBorders>
              <w:top w:val="nil"/>
              <w:right w:val="nil"/>
            </w:tcBorders>
            <w:hideMark/>
          </w:tcPr>
          <w:p w:rsidR="00041003" w:rsidRPr="00B34B18" w:rsidRDefault="00041003" w:rsidP="0018200E">
            <w:pPr>
              <w:ind w:firstLine="284"/>
              <w:contextualSpacing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34B18">
              <w:rPr>
                <w:rFonts w:ascii="Arial" w:hAnsi="Arial" w:cs="Arial"/>
                <w:sz w:val="20"/>
                <w:lang w:val="en-GB"/>
              </w:rPr>
              <w:t>N99</w:t>
            </w:r>
          </w:p>
        </w:tc>
      </w:tr>
    </w:tbl>
    <w:p w:rsidR="00041003" w:rsidRPr="00335579" w:rsidRDefault="00041003" w:rsidP="00041003">
      <w:pPr>
        <w:ind w:firstLine="284"/>
        <w:rPr>
          <w:sz w:val="20"/>
          <w:lang w:val="en-GB"/>
        </w:rPr>
      </w:pPr>
    </w:p>
    <w:p w:rsidR="00041003" w:rsidRPr="00B34B18" w:rsidRDefault="00041003" w:rsidP="00041003">
      <w:pPr>
        <w:contextualSpacing/>
        <w:rPr>
          <w:rFonts w:ascii="Arial" w:eastAsia="Times New Roman" w:hAnsi="Arial" w:cs="Arial"/>
          <w:color w:val="000000"/>
          <w:sz w:val="16"/>
          <w:lang w:val="en-GB" w:eastAsia="da-DK"/>
        </w:rPr>
      </w:pPr>
      <w:r w:rsidRPr="00B34B18">
        <w:rPr>
          <w:rFonts w:ascii="Arial" w:hAnsi="Arial" w:cs="Arial"/>
          <w:color w:val="000000"/>
          <w:sz w:val="16"/>
          <w:vertAlign w:val="superscript"/>
          <w:lang w:val="en-GB"/>
        </w:rPr>
        <w:t>a</w:t>
      </w:r>
      <w:r w:rsidRPr="00B34B18">
        <w:rPr>
          <w:rFonts w:ascii="Arial" w:hAnsi="Arial" w:cs="Arial"/>
          <w:color w:val="000000"/>
          <w:sz w:val="16"/>
          <w:lang w:val="en-GB"/>
        </w:rPr>
        <w:t xml:space="preserve">A conversion system was developed by the Danish Cancer Registry to translate the International Classification of Diseases for Oncology (ICD-O)  and ICD-7 codes into ICD-10 codes. </w:t>
      </w:r>
      <w:r w:rsidRPr="00B34B18">
        <w:rPr>
          <w:rFonts w:ascii="Arial" w:eastAsia="Times New Roman" w:hAnsi="Arial" w:cs="Arial"/>
          <w:color w:val="000000"/>
          <w:sz w:val="16"/>
          <w:lang w:val="en-GB" w:eastAsia="da-DK"/>
        </w:rPr>
        <w:t>ICD-10 is the coding system used presently by the Danish Cancer Registry</w:t>
      </w:r>
    </w:p>
    <w:p w:rsidR="0044391B" w:rsidRPr="00B34B18" w:rsidRDefault="00041003" w:rsidP="00041003">
      <w:pPr>
        <w:rPr>
          <w:rFonts w:ascii="Arial" w:hAnsi="Arial" w:cs="Arial"/>
          <w:color w:val="000000"/>
          <w:sz w:val="16"/>
          <w:lang w:val="en-GB"/>
        </w:rPr>
      </w:pPr>
      <w:r w:rsidRPr="00B34B18">
        <w:rPr>
          <w:rFonts w:ascii="Arial" w:hAnsi="Arial" w:cs="Arial"/>
          <w:color w:val="000000"/>
          <w:sz w:val="16"/>
          <w:vertAlign w:val="superscript"/>
          <w:lang w:val="en-GB"/>
        </w:rPr>
        <w:t>b</w:t>
      </w:r>
      <w:r w:rsidRPr="00B34B18">
        <w:rPr>
          <w:rFonts w:ascii="Arial" w:hAnsi="Arial" w:cs="Arial"/>
          <w:color w:val="000000"/>
          <w:sz w:val="16"/>
          <w:lang w:val="en-GB"/>
        </w:rPr>
        <w:t>NOS = not otherwise specified</w:t>
      </w:r>
    </w:p>
    <w:p w:rsidR="007F7E6E" w:rsidRPr="00B34B18" w:rsidRDefault="007F7E6E" w:rsidP="00041003">
      <w:pPr>
        <w:rPr>
          <w:rFonts w:ascii="Arial" w:hAnsi="Arial" w:cs="Arial"/>
          <w:color w:val="000000"/>
          <w:sz w:val="16"/>
          <w:lang w:val="en-GB"/>
        </w:rPr>
      </w:pPr>
    </w:p>
    <w:p w:rsidR="007F7E6E" w:rsidRPr="00B34B18" w:rsidRDefault="007F7E6E" w:rsidP="00041003">
      <w:pPr>
        <w:rPr>
          <w:rFonts w:ascii="Arial" w:hAnsi="Arial" w:cs="Arial"/>
          <w:lang w:val="en-US"/>
        </w:rPr>
      </w:pPr>
      <w:r w:rsidRPr="00B34B18">
        <w:rPr>
          <w:rFonts w:ascii="Arial" w:hAnsi="Arial" w:cs="Arial"/>
          <w:color w:val="000000"/>
          <w:sz w:val="16"/>
          <w:lang w:val="en-GB"/>
        </w:rPr>
        <w:t xml:space="preserve">Note that </w:t>
      </w:r>
      <w:r w:rsidR="005909AC" w:rsidRPr="00B34B18">
        <w:rPr>
          <w:rFonts w:ascii="Arial" w:hAnsi="Arial" w:cs="Arial"/>
          <w:color w:val="000000"/>
          <w:sz w:val="16"/>
          <w:lang w:val="en-GB"/>
        </w:rPr>
        <w:t xml:space="preserve">we decided to include </w:t>
      </w:r>
      <w:r w:rsidR="00920E3A">
        <w:rPr>
          <w:rFonts w:ascii="Arial" w:hAnsi="Arial" w:cs="Arial"/>
          <w:color w:val="000000"/>
          <w:sz w:val="16"/>
          <w:lang w:val="en-GB"/>
        </w:rPr>
        <w:t xml:space="preserve">neoplasms of the urinary organs that were benign or of uncertain nature, and </w:t>
      </w:r>
      <w:r w:rsidR="005909AC" w:rsidRPr="00B34B18">
        <w:rPr>
          <w:rFonts w:ascii="Arial" w:hAnsi="Arial" w:cs="Arial"/>
          <w:color w:val="000000"/>
          <w:sz w:val="16"/>
          <w:lang w:val="en-GB"/>
        </w:rPr>
        <w:t>carcinoma</w:t>
      </w:r>
      <w:r w:rsidR="00920E3A">
        <w:rPr>
          <w:rFonts w:ascii="Arial" w:hAnsi="Arial" w:cs="Arial"/>
          <w:color w:val="000000"/>
          <w:sz w:val="16"/>
          <w:lang w:val="en-GB"/>
        </w:rPr>
        <w:t>s</w:t>
      </w:r>
      <w:r w:rsidR="005909AC" w:rsidRPr="00B34B18">
        <w:rPr>
          <w:rFonts w:ascii="Arial" w:hAnsi="Arial" w:cs="Arial"/>
          <w:color w:val="000000"/>
          <w:sz w:val="16"/>
          <w:lang w:val="en-GB"/>
        </w:rPr>
        <w:t xml:space="preserve"> in situ</w:t>
      </w:r>
      <w:r w:rsidR="00920E3A">
        <w:rPr>
          <w:rFonts w:ascii="Arial" w:hAnsi="Arial" w:cs="Arial"/>
          <w:color w:val="000000"/>
          <w:sz w:val="16"/>
          <w:lang w:val="en-GB"/>
        </w:rPr>
        <w:t xml:space="preserve"> of the urinary tract in the category of ‘cancer of the urinary tract’ as these tumours often </w:t>
      </w:r>
      <w:r w:rsidR="00087FC9">
        <w:rPr>
          <w:rFonts w:ascii="Arial" w:hAnsi="Arial" w:cs="Arial"/>
          <w:color w:val="000000"/>
          <w:sz w:val="16"/>
          <w:lang w:val="en-GB"/>
        </w:rPr>
        <w:t xml:space="preserve">have an </w:t>
      </w:r>
      <w:r w:rsidR="00920E3A">
        <w:rPr>
          <w:rFonts w:ascii="Arial" w:hAnsi="Arial" w:cs="Arial"/>
          <w:color w:val="000000"/>
          <w:sz w:val="16"/>
          <w:lang w:val="en-GB"/>
        </w:rPr>
        <w:t xml:space="preserve">aggressive </w:t>
      </w:r>
      <w:r w:rsidR="00087FC9">
        <w:rPr>
          <w:rFonts w:ascii="Arial" w:hAnsi="Arial" w:cs="Arial"/>
          <w:color w:val="000000"/>
          <w:sz w:val="16"/>
          <w:lang w:val="en-GB"/>
        </w:rPr>
        <w:t>course</w:t>
      </w:r>
      <w:r w:rsidR="00920E3A">
        <w:rPr>
          <w:rFonts w:ascii="Arial" w:hAnsi="Arial" w:cs="Arial"/>
          <w:color w:val="000000"/>
          <w:sz w:val="16"/>
          <w:lang w:val="en-GB"/>
        </w:rPr>
        <w:t>.</w:t>
      </w:r>
      <w:bookmarkStart w:id="0" w:name="_GoBack"/>
      <w:bookmarkEnd w:id="0"/>
      <w:r w:rsidR="005909AC" w:rsidRPr="00B34B18">
        <w:rPr>
          <w:rFonts w:ascii="Arial" w:hAnsi="Arial" w:cs="Arial"/>
          <w:color w:val="000000"/>
          <w:sz w:val="16"/>
          <w:lang w:val="en-GB"/>
        </w:rPr>
        <w:t xml:space="preserve"> </w:t>
      </w:r>
      <w:r w:rsidRPr="00B34B18">
        <w:rPr>
          <w:rFonts w:ascii="Arial" w:hAnsi="Arial" w:cs="Arial"/>
          <w:color w:val="000000"/>
          <w:sz w:val="16"/>
          <w:lang w:val="en-GB"/>
        </w:rPr>
        <w:t>Non-melanoma skin cancer (ICD code C44) was n</w:t>
      </w:r>
      <w:r w:rsidR="00E21752" w:rsidRPr="00B34B18">
        <w:rPr>
          <w:rFonts w:ascii="Arial" w:hAnsi="Arial" w:cs="Arial"/>
          <w:color w:val="000000"/>
          <w:sz w:val="16"/>
          <w:lang w:val="en-GB"/>
        </w:rPr>
        <w:t>ot included since this disease</w:t>
      </w:r>
      <w:r w:rsidRPr="00B34B18">
        <w:rPr>
          <w:rFonts w:ascii="Arial" w:hAnsi="Arial" w:cs="Arial"/>
          <w:color w:val="000000"/>
          <w:sz w:val="16"/>
          <w:lang w:val="en-GB"/>
        </w:rPr>
        <w:t xml:space="preserve"> is primarily treated in the primary health care system and does not require hospitalisation.</w:t>
      </w:r>
    </w:p>
    <w:sectPr w:rsidR="007F7E6E" w:rsidRPr="00B34B18">
      <w:footerReference w:type="default" r:id="rId6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C19" w:rsidRDefault="005B4C19" w:rsidP="00BD5676">
      <w:r>
        <w:separator/>
      </w:r>
    </w:p>
  </w:endnote>
  <w:endnote w:type="continuationSeparator" w:id="0">
    <w:p w:rsidR="005B4C19" w:rsidRDefault="005B4C19" w:rsidP="00BD5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2414722"/>
      <w:docPartObj>
        <w:docPartGallery w:val="Page Numbers (Bottom of Page)"/>
        <w:docPartUnique/>
      </w:docPartObj>
    </w:sdtPr>
    <w:sdtEndPr/>
    <w:sdtContent>
      <w:p w:rsidR="00087FC9" w:rsidRDefault="00087FC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04FC">
          <w:rPr>
            <w:noProof/>
          </w:rPr>
          <w:t>5</w:t>
        </w:r>
        <w:r>
          <w:fldChar w:fldCharType="end"/>
        </w:r>
      </w:p>
    </w:sdtContent>
  </w:sdt>
  <w:p w:rsidR="00087FC9" w:rsidRDefault="00087FC9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C19" w:rsidRDefault="005B4C19" w:rsidP="00BD5676">
      <w:r>
        <w:separator/>
      </w:r>
    </w:p>
  </w:footnote>
  <w:footnote w:type="continuationSeparator" w:id="0">
    <w:p w:rsidR="005B4C19" w:rsidRDefault="005B4C19" w:rsidP="00BD5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003"/>
    <w:rsid w:val="00001504"/>
    <w:rsid w:val="0000579C"/>
    <w:rsid w:val="000312F7"/>
    <w:rsid w:val="00041003"/>
    <w:rsid w:val="000444A0"/>
    <w:rsid w:val="00062863"/>
    <w:rsid w:val="00087FC9"/>
    <w:rsid w:val="000955B2"/>
    <w:rsid w:val="000B1873"/>
    <w:rsid w:val="0018200E"/>
    <w:rsid w:val="00195B94"/>
    <w:rsid w:val="001B56DD"/>
    <w:rsid w:val="002333B7"/>
    <w:rsid w:val="002502E1"/>
    <w:rsid w:val="00312804"/>
    <w:rsid w:val="00323D75"/>
    <w:rsid w:val="003277B8"/>
    <w:rsid w:val="0041334F"/>
    <w:rsid w:val="00442043"/>
    <w:rsid w:val="0044391B"/>
    <w:rsid w:val="00456ABA"/>
    <w:rsid w:val="004844E0"/>
    <w:rsid w:val="005447F9"/>
    <w:rsid w:val="005909AC"/>
    <w:rsid w:val="005B4C19"/>
    <w:rsid w:val="005E2FE0"/>
    <w:rsid w:val="006165ED"/>
    <w:rsid w:val="007265D3"/>
    <w:rsid w:val="007F7E6E"/>
    <w:rsid w:val="008B7B7A"/>
    <w:rsid w:val="009168A0"/>
    <w:rsid w:val="00920E3A"/>
    <w:rsid w:val="009C788C"/>
    <w:rsid w:val="00A804FC"/>
    <w:rsid w:val="00AB5A11"/>
    <w:rsid w:val="00AC32DD"/>
    <w:rsid w:val="00B34B18"/>
    <w:rsid w:val="00B56CC6"/>
    <w:rsid w:val="00BA074B"/>
    <w:rsid w:val="00BD5676"/>
    <w:rsid w:val="00C92056"/>
    <w:rsid w:val="00CC3D11"/>
    <w:rsid w:val="00CD10F3"/>
    <w:rsid w:val="00DB58F5"/>
    <w:rsid w:val="00E132E3"/>
    <w:rsid w:val="00E21752"/>
    <w:rsid w:val="00EC7912"/>
    <w:rsid w:val="00F17EFD"/>
    <w:rsid w:val="00F321E7"/>
    <w:rsid w:val="00F7126C"/>
    <w:rsid w:val="00FA0E3B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9ADE845-9894-47BF-A177-98118386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003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041003"/>
    <w:rPr>
      <w:rFonts w:eastAsia="Calibri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nhideWhenUsed/>
    <w:rsid w:val="00BD567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BD5676"/>
    <w:rPr>
      <w:sz w:val="24"/>
    </w:rPr>
  </w:style>
  <w:style w:type="paragraph" w:styleId="Sidefod">
    <w:name w:val="footer"/>
    <w:basedOn w:val="Normal"/>
    <w:link w:val="SidefodTegn"/>
    <w:uiPriority w:val="99"/>
    <w:unhideWhenUsed/>
    <w:rsid w:val="00BD567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D5676"/>
    <w:rPr>
      <w:sz w:val="24"/>
    </w:rPr>
  </w:style>
  <w:style w:type="paragraph" w:styleId="Markeringsbobletekst">
    <w:name w:val="Balloon Text"/>
    <w:basedOn w:val="Normal"/>
    <w:link w:val="MarkeringsbobletekstTegn"/>
    <w:semiHidden/>
    <w:unhideWhenUsed/>
    <w:rsid w:val="000444A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0444A0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semiHidden/>
    <w:unhideWhenUsed/>
    <w:rsid w:val="00920E3A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unhideWhenUsed/>
    <w:rsid w:val="00920E3A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920E3A"/>
  </w:style>
  <w:style w:type="paragraph" w:styleId="Kommentaremne">
    <w:name w:val="annotation subject"/>
    <w:basedOn w:val="Kommentartekst"/>
    <w:next w:val="Kommentartekst"/>
    <w:link w:val="KommentaremneTegn"/>
    <w:semiHidden/>
    <w:unhideWhenUsed/>
    <w:rsid w:val="00920E3A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920E3A"/>
    <w:rPr>
      <w:b/>
      <w:bCs/>
    </w:rPr>
  </w:style>
  <w:style w:type="paragraph" w:styleId="Korrektur">
    <w:name w:val="Revision"/>
    <w:hidden/>
    <w:uiPriority w:val="99"/>
    <w:semiHidden/>
    <w:rsid w:val="00920E3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242</Words>
  <Characters>7577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æftens Bekæmpelse</Company>
  <LinksUpToDate>false</LinksUpToDate>
  <CharactersWithSpaces>8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Rugbjerg</dc:creator>
  <cp:lastModifiedBy>Kathrine Rugbjerg</cp:lastModifiedBy>
  <cp:revision>7</cp:revision>
  <cp:lastPrinted>2017-02-10T10:02:00Z</cp:lastPrinted>
  <dcterms:created xsi:type="dcterms:W3CDTF">2017-02-10T10:04:00Z</dcterms:created>
  <dcterms:modified xsi:type="dcterms:W3CDTF">2017-02-15T09:59:00Z</dcterms:modified>
</cp:coreProperties>
</file>